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119F0" w14:textId="331F993B" w:rsidR="00EF1B5C" w:rsidRDefault="00EF1B5C" w:rsidP="00F14A18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.</w:t>
      </w:r>
      <w:r w:rsidR="00076E80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</w:p>
    <w:tbl>
      <w:tblPr>
        <w:tblW w:w="75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1416"/>
        <w:gridCol w:w="1417"/>
        <w:gridCol w:w="992"/>
        <w:gridCol w:w="1541"/>
        <w:gridCol w:w="1418"/>
      </w:tblGrid>
      <w:tr w:rsidR="00076E80" w:rsidRPr="00BC5C93" w14:paraId="5D367D40" w14:textId="77777777" w:rsidTr="00F07E93">
        <w:trPr>
          <w:trHeight w:val="288"/>
          <w:jc w:val="center"/>
        </w:trPr>
        <w:tc>
          <w:tcPr>
            <w:tcW w:w="78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AE0730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Plot</w:t>
            </w:r>
          </w:p>
        </w:tc>
        <w:tc>
          <w:tcPr>
            <w:tcW w:w="14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569694" w14:textId="383D886C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DB72F3" w14:textId="4F59923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Longitude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CBC445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Plot</w:t>
            </w:r>
          </w:p>
        </w:tc>
        <w:tc>
          <w:tcPr>
            <w:tcW w:w="154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9765CC" w14:textId="7009BF33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Latitude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4291E00" w14:textId="2A09C0F2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Longitude</w:t>
            </w:r>
          </w:p>
        </w:tc>
      </w:tr>
      <w:tr w:rsidR="00076E80" w:rsidRPr="00C5458E" w14:paraId="780DCE8D" w14:textId="77777777" w:rsidTr="00F07E93">
        <w:trPr>
          <w:trHeight w:val="288"/>
          <w:jc w:val="center"/>
        </w:trPr>
        <w:tc>
          <w:tcPr>
            <w:tcW w:w="78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DEAA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1</w:t>
            </w:r>
          </w:p>
        </w:tc>
        <w:tc>
          <w:tcPr>
            <w:tcW w:w="141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DCE23" w14:textId="49E4C350" w:rsidR="00076E80" w:rsidRPr="00C5458E" w:rsidRDefault="0000384C" w:rsidP="000038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8296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099FF44" w14:textId="2312B7EA" w:rsidR="00076E80" w:rsidRPr="00C5458E" w:rsidRDefault="0000384C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00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7301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726F6E64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C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02</w:t>
            </w:r>
          </w:p>
        </w:tc>
        <w:tc>
          <w:tcPr>
            <w:tcW w:w="15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EAED36" w14:textId="081F728F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7869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A9B0643" w14:textId="2F65CDB3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2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8002</w:t>
            </w:r>
          </w:p>
        </w:tc>
      </w:tr>
      <w:tr w:rsidR="00076E80" w:rsidRPr="00C5458E" w14:paraId="7F615BE4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EC8F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2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5152C" w14:textId="09C69A7F" w:rsidR="00076E80" w:rsidRPr="00C5458E" w:rsidRDefault="0000384C" w:rsidP="000038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843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CFA100D" w14:textId="4B5B114C" w:rsidR="00076E80" w:rsidRPr="00C5458E" w:rsidRDefault="0000384C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00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683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CB17FB2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C9221" w14:textId="49BF3824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031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5FEB3E2" w14:textId="041A690B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77081</w:t>
            </w:r>
          </w:p>
        </w:tc>
      </w:tr>
      <w:tr w:rsidR="00076E80" w:rsidRPr="00C5458E" w14:paraId="69A34E98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24AD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3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EDB96" w14:textId="2321B854" w:rsidR="00076E80" w:rsidRPr="00C5458E" w:rsidRDefault="006452EE" w:rsidP="006452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8726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C3AE210" w14:textId="10AD5FB2" w:rsidR="00076E80" w:rsidRPr="00C5458E" w:rsidRDefault="006452EE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645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743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A50CCD1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E654A" w14:textId="0310C9D9" w:rsidR="00076E80" w:rsidRPr="00C5458E" w:rsidRDefault="00B57789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015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11088EB" w14:textId="7382DBB7" w:rsidR="00076E80" w:rsidRPr="00C5458E" w:rsidRDefault="00B57789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77515</w:t>
            </w:r>
          </w:p>
        </w:tc>
      </w:tr>
      <w:tr w:rsidR="00076E80" w:rsidRPr="00C5458E" w14:paraId="4B3ED3A5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073E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4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1B02F" w14:textId="7AEAEC81" w:rsidR="00076E80" w:rsidRPr="00C5458E" w:rsidRDefault="006452EE" w:rsidP="006452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645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7751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270F308" w14:textId="4CE288FB" w:rsidR="00076E80" w:rsidRPr="00C5458E" w:rsidRDefault="006452EE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645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7396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23ACA46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ED18C" w14:textId="30B51885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5989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A69B3D7" w14:textId="2A76E885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78168</w:t>
            </w:r>
          </w:p>
        </w:tc>
      </w:tr>
      <w:tr w:rsidR="00076E80" w:rsidRPr="00C5458E" w14:paraId="28CFD9BA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41E6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5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EF00A" w14:textId="749B4C8E" w:rsidR="00076E80" w:rsidRPr="00C5458E" w:rsidRDefault="006452EE" w:rsidP="006452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645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8618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0DBA784" w14:textId="07B3BE58" w:rsidR="00076E80" w:rsidRPr="00C5458E" w:rsidRDefault="006452EE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645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7866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BB6FE58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833B6" w14:textId="54060B38" w:rsidR="00076E80" w:rsidRPr="00C5458E" w:rsidRDefault="00B57789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5941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AF49A5E" w14:textId="3C9AE8B9" w:rsidR="00076E80" w:rsidRPr="00C5458E" w:rsidRDefault="00B57789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78432</w:t>
            </w:r>
          </w:p>
        </w:tc>
      </w:tr>
      <w:tr w:rsidR="00076E80" w:rsidRPr="00C5458E" w14:paraId="6434312A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898A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7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94C38" w14:textId="71D28090" w:rsidR="00076E80" w:rsidRPr="00C5458E" w:rsidRDefault="006452EE" w:rsidP="006452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645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8082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4BDFF6D" w14:textId="68C9FEEB" w:rsidR="00076E80" w:rsidRPr="00C5458E" w:rsidRDefault="006452EE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645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7568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5BE7676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35B05" w14:textId="450B2A08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160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557939A" w14:textId="4CDABDB1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55428</w:t>
            </w:r>
          </w:p>
        </w:tc>
      </w:tr>
      <w:tr w:rsidR="00076E80" w:rsidRPr="00C5458E" w14:paraId="61A688FF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07FA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0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D4FE" w14:textId="5FCDB95B" w:rsidR="00076E80" w:rsidRPr="00C5458E" w:rsidRDefault="0000384C" w:rsidP="000038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322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B84DF93" w14:textId="036D1D09" w:rsidR="00076E80" w:rsidRPr="00C5458E" w:rsidRDefault="0000384C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00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5654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7E529F0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6BDBF" w14:textId="0390AEBD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048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52A0EE4" w14:textId="7D9E6B63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54038</w:t>
            </w:r>
          </w:p>
        </w:tc>
      </w:tr>
      <w:tr w:rsidR="00076E80" w:rsidRPr="00C5458E" w14:paraId="76B64608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8E94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42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4ABD8" w14:textId="05DE18E0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2582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EC13C69" w14:textId="4BE571D9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4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1844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41F59B9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1F9BA" w14:textId="3C066591" w:rsidR="00076E80" w:rsidRPr="00C5458E" w:rsidRDefault="00B57789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983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9964783" w14:textId="4C8992C6" w:rsidR="00076E80" w:rsidRPr="00C5458E" w:rsidRDefault="00B57789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56024</w:t>
            </w:r>
          </w:p>
        </w:tc>
      </w:tr>
      <w:tr w:rsidR="00076E80" w:rsidRPr="00C5458E" w14:paraId="6A42E5B7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95DE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49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75452" w14:textId="51E862FD" w:rsidR="00076E80" w:rsidRPr="00C5458E" w:rsidRDefault="0000384C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00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3709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A9A8C22" w14:textId="34300B93" w:rsidR="00076E80" w:rsidRPr="00C5458E" w:rsidRDefault="0000384C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00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4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8181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E142FCB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A5643" w14:textId="78E22CBF" w:rsidR="00076E80" w:rsidRPr="00C5458E" w:rsidRDefault="00B57789" w:rsidP="00B577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85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B4C282C" w14:textId="7442542D" w:rsidR="00076E80" w:rsidRPr="00C5458E" w:rsidRDefault="00B57789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B57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1285</w:t>
            </w:r>
          </w:p>
        </w:tc>
      </w:tr>
      <w:tr w:rsidR="00076E80" w:rsidRPr="00C5458E" w14:paraId="5A9F2784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93DF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50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C8531" w14:textId="074F32E7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3722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98E5E9A" w14:textId="403934AE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4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1264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6884A19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FA0D5" w14:textId="56D34B70" w:rsidR="00076E80" w:rsidRPr="00C5458E" w:rsidRDefault="00DC2491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975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21A000B" w14:textId="1D5E7D40" w:rsidR="00076E80" w:rsidRPr="00C5458E" w:rsidRDefault="00DC2491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3869</w:t>
            </w:r>
          </w:p>
        </w:tc>
      </w:tr>
      <w:tr w:rsidR="00076E80" w:rsidRPr="00C5458E" w14:paraId="3DB32A19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DA5B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51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4A203" w14:textId="056D57BA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3825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FB81579" w14:textId="4EF7BCBD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4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155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9B1D407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1FE223" w14:textId="0301EF18" w:rsidR="00076E80" w:rsidRPr="00C5458E" w:rsidRDefault="00DC2491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921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0335180" w14:textId="7C3E124E" w:rsidR="00076E80" w:rsidRPr="00C5458E" w:rsidRDefault="00DC2491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3751</w:t>
            </w:r>
          </w:p>
        </w:tc>
      </w:tr>
      <w:tr w:rsidR="00076E80" w:rsidRPr="00C5458E" w14:paraId="0C16FD4A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DAB3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53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CC1CB" w14:textId="6589BED2" w:rsidR="00076E80" w:rsidRPr="00C5458E" w:rsidRDefault="0000384C" w:rsidP="000038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414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B536E81" w14:textId="2FF9ED84" w:rsidR="00076E80" w:rsidRPr="00C5458E" w:rsidRDefault="0000384C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00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4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8890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E50893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D9EBC" w14:textId="5E7F8684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88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9AF6744" w14:textId="384A29A0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4513</w:t>
            </w:r>
          </w:p>
        </w:tc>
      </w:tr>
      <w:tr w:rsidR="00076E80" w:rsidRPr="00C5458E" w14:paraId="7126081C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C87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60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B3DA0" w14:textId="3CE5E317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3049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537F147" w14:textId="51A29988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4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2451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230D7A8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E2E28" w14:textId="26285CF2" w:rsidR="00076E80" w:rsidRPr="00C5458E" w:rsidRDefault="00DC2491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863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ECDA47A" w14:textId="78F618CC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3828</w:t>
            </w:r>
          </w:p>
        </w:tc>
      </w:tr>
      <w:tr w:rsidR="00076E80" w:rsidRPr="00C5458E" w14:paraId="13B093EE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18A6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61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88985" w14:textId="3EF142C5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326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9D09EC3" w14:textId="54900F01" w:rsidR="00076E80" w:rsidRPr="00C5458E" w:rsidRDefault="0084148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841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4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241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B085811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76E0D" w14:textId="216CBFBD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873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5B5B587" w14:textId="026FD20D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3359</w:t>
            </w:r>
          </w:p>
        </w:tc>
      </w:tr>
      <w:tr w:rsidR="00076E80" w:rsidRPr="00C5458E" w14:paraId="152C25CD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C47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3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9BDA3" w14:textId="01D81621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6037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2DCE1F8" w14:textId="5B9A2B4A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220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5EBC2C1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B578F" w14:textId="1902CCB9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766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27ABC94" w14:textId="43B5311F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5054</w:t>
            </w:r>
          </w:p>
        </w:tc>
      </w:tr>
      <w:tr w:rsidR="00076E80" w:rsidRPr="00C5458E" w14:paraId="7725CD0E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D408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7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D1757" w14:textId="0BDB6FC8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4338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5F535AE" w14:textId="7B0AD9DE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4124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969B998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1E8A3" w14:textId="65389EDE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79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C46AF20" w14:textId="07294DF3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5225</w:t>
            </w:r>
          </w:p>
        </w:tc>
      </w:tr>
      <w:tr w:rsidR="00076E80" w:rsidRPr="00C5458E" w14:paraId="00455B49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88ED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8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A2E0" w14:textId="72FDEE80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573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51A1664" w14:textId="4899D097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216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0BBEED3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5FFDF" w14:textId="7E348123" w:rsidR="00076E80" w:rsidRPr="00C5458E" w:rsidRDefault="00DC2491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7822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AF60B84" w14:textId="54CF9038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5779</w:t>
            </w:r>
          </w:p>
        </w:tc>
      </w:tr>
      <w:tr w:rsidR="00076E80" w:rsidRPr="00C5458E" w14:paraId="60EB962B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AAE6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40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84047" w14:textId="0EB176F0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515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176BC49" w14:textId="42F7FD2D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226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6822950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7C7AB" w14:textId="3C58DC20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774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033AA49" w14:textId="5D0DF555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6037</w:t>
            </w:r>
          </w:p>
        </w:tc>
      </w:tr>
      <w:tr w:rsidR="00076E80" w:rsidRPr="00C5458E" w14:paraId="32C57417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EA0E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64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ED48" w14:textId="4C24D7B2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406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72AC6F5" w14:textId="4509BB15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3931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538D7B4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7C76A" w14:textId="2EF9F69F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46.7740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56A2218" w14:textId="69577676" w:rsidR="00076E80" w:rsidRPr="00C5458E" w:rsidRDefault="004C0F1F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-71.06607</w:t>
            </w:r>
          </w:p>
        </w:tc>
      </w:tr>
      <w:tr w:rsidR="00076E80" w:rsidRPr="00C5458E" w14:paraId="4FE80D1A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6BFF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8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30715" w14:textId="3E18603B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931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E436442" w14:textId="7B7C8802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3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37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8C194A1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FBB8F" w14:textId="4ED8C000" w:rsidR="00076E80" w:rsidRPr="00C5458E" w:rsidRDefault="00F07E93" w:rsidP="00F07E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39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A7B12F9" w14:textId="0319B482" w:rsidR="00076E80" w:rsidRPr="00C5458E" w:rsidRDefault="00F07E93" w:rsidP="00F07E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17</w:t>
            </w:r>
          </w:p>
        </w:tc>
      </w:tr>
      <w:tr w:rsidR="00076E80" w:rsidRPr="00C5458E" w14:paraId="7FF7D8FD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82A1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5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F0859" w14:textId="71F8527A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82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A4FF81B" w14:textId="1ADBBBC1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02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C09ACB0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2C9C9" w14:textId="41D84012" w:rsidR="00076E80" w:rsidRPr="00C5458E" w:rsidRDefault="00F07E93" w:rsidP="00F07E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15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973E296" w14:textId="589C1685" w:rsidR="00076E80" w:rsidRPr="00C5458E" w:rsidRDefault="00F07E93" w:rsidP="00F07E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397</w:t>
            </w:r>
          </w:p>
        </w:tc>
      </w:tr>
      <w:tr w:rsidR="00076E80" w:rsidRPr="00C5458E" w14:paraId="1F1FB552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67BB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1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5AA9" w14:textId="104AF21B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041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B86C42E" w14:textId="1C1A0F66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394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83B483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F106C" w14:textId="1B843756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45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535C4FF" w14:textId="04666060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478</w:t>
            </w:r>
          </w:p>
        </w:tc>
      </w:tr>
      <w:tr w:rsidR="00076E80" w:rsidRPr="00C5458E" w14:paraId="695E5CDA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D4A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3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A81B6" w14:textId="236DE13F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97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56ED193" w14:textId="0F304CCD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246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B160ACF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990C7" w14:textId="5BAC76AA" w:rsidR="00076E80" w:rsidRPr="00C5458E" w:rsidRDefault="00B87AA7" w:rsidP="00B87A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55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F23D338" w14:textId="42B5402D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253</w:t>
            </w:r>
          </w:p>
        </w:tc>
      </w:tr>
      <w:tr w:rsidR="00076E80" w:rsidRPr="00C5458E" w14:paraId="6263A355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0F74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4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6C36F" w14:textId="49F57F3F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43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4E4618D" w14:textId="5533EE0C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838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F13A0D7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E0462" w14:textId="1598C194" w:rsidR="00076E80" w:rsidRPr="00C5458E" w:rsidRDefault="00F56A0A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7835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7CB3137" w14:textId="2047091C" w:rsidR="00076E80" w:rsidRPr="00C5458E" w:rsidRDefault="00F56A0A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.97846</w:t>
            </w:r>
          </w:p>
        </w:tc>
      </w:tr>
      <w:tr w:rsidR="00076E80" w:rsidRPr="00C5458E" w14:paraId="0DA595AD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D9B5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5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5C8D3" w14:textId="6DCDFC6F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23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4C618DA" w14:textId="268A1BE1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308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7D1B7ED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9E932" w14:textId="60352F71" w:rsidR="00076E80" w:rsidRPr="00C5458E" w:rsidRDefault="00F56A0A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7946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CC404CB" w14:textId="7369EBB2" w:rsidR="00076E80" w:rsidRPr="00C5458E" w:rsidRDefault="00F56A0A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.97210</w:t>
            </w:r>
          </w:p>
        </w:tc>
      </w:tr>
      <w:tr w:rsidR="00076E80" w:rsidRPr="00C5458E" w14:paraId="21257A85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D09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6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EC471" w14:textId="42003ECB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951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832FFBD" w14:textId="24E84F82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53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01478D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D7287" w14:textId="2B655C8E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23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DCF8061" w14:textId="0FA30609" w:rsidR="00076E80" w:rsidRPr="00C5458E" w:rsidRDefault="00B87AA7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8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725</w:t>
            </w:r>
          </w:p>
        </w:tc>
      </w:tr>
      <w:tr w:rsidR="00076E80" w:rsidRPr="00C5458E" w14:paraId="5E8F47A2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FE82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7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591EE" w14:textId="2384AB86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869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BBBFC9F" w14:textId="40989E3C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33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F8866E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1244E" w14:textId="760B2CCC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34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E3AA37F" w14:textId="3441E028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308</w:t>
            </w:r>
          </w:p>
        </w:tc>
      </w:tr>
      <w:tr w:rsidR="00076E80" w:rsidRPr="00C5458E" w14:paraId="1903359C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FF2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8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91558" w14:textId="031A345B" w:rsidR="00076E80" w:rsidRPr="00C5458E" w:rsidRDefault="00943772" w:rsidP="00943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742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4F4D36B" w14:textId="725EB511" w:rsidR="00076E80" w:rsidRPr="00C5458E" w:rsidRDefault="00943772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3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806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20154E6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2A4D8" w14:textId="018C13BB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60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41AA92B" w14:textId="521D90CB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076</w:t>
            </w:r>
          </w:p>
        </w:tc>
      </w:tr>
      <w:tr w:rsidR="00076E80" w:rsidRPr="00C5458E" w14:paraId="739A6F82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5539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0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E4458" w14:textId="2140BCF2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2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20DF9A" w14:textId="6BB91ECA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85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828F91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E99073" w14:textId="06A0B65D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47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957471F" w14:textId="0EDBBDFC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645</w:t>
            </w:r>
          </w:p>
        </w:tc>
      </w:tr>
      <w:tr w:rsidR="00076E80" w:rsidRPr="00C5458E" w14:paraId="0FF0865C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B15C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1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4D5E2" w14:textId="6533D449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D8E3989" w14:textId="6282B37A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50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F4D97F7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BB86C" w14:textId="7A6FE1D4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29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86ECAF9" w14:textId="5B6878B0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58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76E80" w:rsidRPr="00C5458E" w14:paraId="05B06A12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2E32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2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C0589" w14:textId="0DD42E59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793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7ED3CA5" w14:textId="23F58057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93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39AD999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A8C77" w14:textId="42CA0881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16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20B6873" w14:textId="4E7C7A52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837</w:t>
            </w:r>
          </w:p>
        </w:tc>
      </w:tr>
      <w:tr w:rsidR="00076E80" w:rsidRPr="00C5458E" w14:paraId="5A284931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EDA2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3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6496E" w14:textId="38CB043B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478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1BB1D1" w14:textId="208FF4FB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084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A8E47AE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0E72E" w14:textId="0251471B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22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391AB0D" w14:textId="07A258C4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431</w:t>
            </w:r>
          </w:p>
        </w:tc>
      </w:tr>
      <w:tr w:rsidR="00076E80" w:rsidRPr="00C5458E" w14:paraId="54A41787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B2AB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4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F2A1A" w14:textId="3BBDED89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987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0EF1B6F" w14:textId="5D66887B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734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BE415D2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5CBB7" w14:textId="1C89888C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40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D050EAF" w14:textId="621D156D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858</w:t>
            </w:r>
          </w:p>
        </w:tc>
      </w:tr>
      <w:tr w:rsidR="00076E80" w:rsidRPr="00C5458E" w14:paraId="75D72E5E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7F51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5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C2822" w14:textId="4830844F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14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8AC74CC" w14:textId="0850B27B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32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3B13522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503F1C" w14:textId="76FAF8D1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08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191BBE9" w14:textId="51EAE063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24</w:t>
            </w:r>
            <w:r w:rsidR="004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76E80" w:rsidRPr="00C5458E" w14:paraId="6054E15A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C169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6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ABD53" w14:textId="2D5F3C46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492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BBDED5E" w14:textId="1A7737CC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42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F133348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3285F" w14:textId="3A208E3C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92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450AED6" w14:textId="4CB4AB49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064</w:t>
            </w:r>
          </w:p>
        </w:tc>
      </w:tr>
      <w:tr w:rsidR="00076E80" w:rsidRPr="00C5458E" w14:paraId="61A3273C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25BE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7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2C105" w14:textId="2C69B95F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387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DE38BE0" w14:textId="695CF4F0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2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925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5F9A628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832F6" w14:textId="25E02650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67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977C675" w14:textId="346CD5F5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1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663</w:t>
            </w:r>
          </w:p>
        </w:tc>
      </w:tr>
      <w:tr w:rsidR="00076E80" w:rsidRPr="00C5458E" w14:paraId="73F6E569" w14:textId="77777777" w:rsidTr="00F07E93">
        <w:trPr>
          <w:trHeight w:val="288"/>
          <w:jc w:val="center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1179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9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1F47" w14:textId="40E76F52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221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9E8DC35" w14:textId="50392625" w:rsidR="00076E80" w:rsidRPr="00C5458E" w:rsidRDefault="004D6B9B" w:rsidP="004D6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2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436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95058C0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9708D" w14:textId="35211246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24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A0FB0E7" w14:textId="7A1B95F5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904</w:t>
            </w:r>
          </w:p>
        </w:tc>
      </w:tr>
      <w:tr w:rsidR="00076E80" w:rsidRPr="00C5458E" w14:paraId="3B540B1B" w14:textId="77777777" w:rsidTr="00F07E93">
        <w:trPr>
          <w:trHeight w:val="288"/>
          <w:jc w:val="center"/>
        </w:trPr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DF69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0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9922" w14:textId="444AC2C3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85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06D8CF5" w14:textId="43D17A5C" w:rsidR="00076E80" w:rsidRPr="00C5458E" w:rsidRDefault="004D6B9B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2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4D6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787</w:t>
            </w:r>
          </w:p>
        </w:tc>
        <w:tc>
          <w:tcPr>
            <w:tcW w:w="992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52C1E" w14:textId="77777777" w:rsidR="00076E80" w:rsidRPr="00C5458E" w:rsidRDefault="00076E80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0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A392B" w14:textId="555E4A0E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59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0FE36C" w14:textId="03F779F6" w:rsidR="00076E80" w:rsidRPr="00C5458E" w:rsidRDefault="00F07E93" w:rsidP="008414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0</w:t>
            </w:r>
            <w:r w:rsidR="00DC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F0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322</w:t>
            </w:r>
          </w:p>
        </w:tc>
      </w:tr>
    </w:tbl>
    <w:p w14:paraId="22ECCDE7" w14:textId="77777777" w:rsidR="00EF1B5C" w:rsidRDefault="00EF1B5C" w:rsidP="00F14A18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43D0A87" w14:textId="2CC42776" w:rsidR="00916B63" w:rsidRPr="00B6532E" w:rsidRDefault="00916B63" w:rsidP="00B6532E">
      <w:pPr>
        <w:rPr>
          <w:rFonts w:ascii="Times New Roman" w:hAnsi="Times New Roman" w:cs="Times New Roman"/>
          <w:b/>
          <w:lang w:val="en-US"/>
        </w:rPr>
      </w:pPr>
    </w:p>
    <w:sectPr w:rsidR="00916B63" w:rsidRPr="00B6532E" w:rsidSect="00D11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32246C" w15:done="0"/>
  <w15:commentEx w15:paraId="7CAC46C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51889"/>
    <w:multiLevelType w:val="hybridMultilevel"/>
    <w:tmpl w:val="34D05B6A"/>
    <w:lvl w:ilvl="0" w:tplc="E252F8E6">
      <w:start w:val="31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503C5"/>
    <w:multiLevelType w:val="hybridMultilevel"/>
    <w:tmpl w:val="1B9A4E6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57D69"/>
    <w:multiLevelType w:val="multilevel"/>
    <w:tmpl w:val="0F86D6C8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1CD0C98"/>
    <w:multiLevelType w:val="hybridMultilevel"/>
    <w:tmpl w:val="C92AF4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6725C"/>
    <w:multiLevelType w:val="multilevel"/>
    <w:tmpl w:val="E52C5520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CD5527A"/>
    <w:multiLevelType w:val="hybridMultilevel"/>
    <w:tmpl w:val="9086DC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3153D8"/>
    <w:multiLevelType w:val="hybridMultilevel"/>
    <w:tmpl w:val="A040590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AA6DBD"/>
    <w:multiLevelType w:val="hybridMultilevel"/>
    <w:tmpl w:val="540603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F630E2"/>
    <w:multiLevelType w:val="hybridMultilevel"/>
    <w:tmpl w:val="E9D2BF7E"/>
    <w:lvl w:ilvl="0" w:tplc="8B6C1F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602B0A"/>
    <w:multiLevelType w:val="hybridMultilevel"/>
    <w:tmpl w:val="7B3896E2"/>
    <w:lvl w:ilvl="0" w:tplc="DE46B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D018DA"/>
    <w:multiLevelType w:val="hybridMultilevel"/>
    <w:tmpl w:val="2F2E5A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060384"/>
    <w:multiLevelType w:val="multilevel"/>
    <w:tmpl w:val="27EAC50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F723137"/>
    <w:multiLevelType w:val="hybridMultilevel"/>
    <w:tmpl w:val="BCDE46A6"/>
    <w:lvl w:ilvl="0" w:tplc="EAAEB7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0A35E7"/>
    <w:multiLevelType w:val="hybridMultilevel"/>
    <w:tmpl w:val="7BB075D4"/>
    <w:lvl w:ilvl="0" w:tplc="D6667E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E33CA5"/>
    <w:multiLevelType w:val="hybridMultilevel"/>
    <w:tmpl w:val="909C49A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9430A3"/>
    <w:multiLevelType w:val="hybridMultilevel"/>
    <w:tmpl w:val="2F2E5A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9F3742"/>
    <w:multiLevelType w:val="hybridMultilevel"/>
    <w:tmpl w:val="84B803C4"/>
    <w:lvl w:ilvl="0" w:tplc="C562D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B6645A"/>
    <w:multiLevelType w:val="hybridMultilevel"/>
    <w:tmpl w:val="2A3A4D82"/>
    <w:lvl w:ilvl="0" w:tplc="18FE416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7666E0"/>
    <w:multiLevelType w:val="hybridMultilevel"/>
    <w:tmpl w:val="DC3447DC"/>
    <w:lvl w:ilvl="0" w:tplc="DE38A7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F45916"/>
    <w:multiLevelType w:val="hybridMultilevel"/>
    <w:tmpl w:val="07B061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BD1B19"/>
    <w:multiLevelType w:val="multilevel"/>
    <w:tmpl w:val="73201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FF20D0E"/>
    <w:multiLevelType w:val="multilevel"/>
    <w:tmpl w:val="242E5E72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>
    <w:nsid w:val="607945AC"/>
    <w:multiLevelType w:val="multilevel"/>
    <w:tmpl w:val="1CF09C04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694E2BF4"/>
    <w:multiLevelType w:val="hybridMultilevel"/>
    <w:tmpl w:val="2CB81932"/>
    <w:lvl w:ilvl="0" w:tplc="D96CBFF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42293D"/>
    <w:multiLevelType w:val="hybridMultilevel"/>
    <w:tmpl w:val="67103436"/>
    <w:lvl w:ilvl="0" w:tplc="475CE96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6503A6"/>
    <w:multiLevelType w:val="multilevel"/>
    <w:tmpl w:val="40FEB0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764E53F6"/>
    <w:multiLevelType w:val="hybridMultilevel"/>
    <w:tmpl w:val="EB86FC10"/>
    <w:lvl w:ilvl="0" w:tplc="A182732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652F8E"/>
    <w:multiLevelType w:val="hybridMultilevel"/>
    <w:tmpl w:val="24F2AEF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A25D0A"/>
    <w:multiLevelType w:val="hybridMultilevel"/>
    <w:tmpl w:val="B19ADC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7"/>
  </w:num>
  <w:num w:numId="4">
    <w:abstractNumId w:val="9"/>
  </w:num>
  <w:num w:numId="5">
    <w:abstractNumId w:val="5"/>
  </w:num>
  <w:num w:numId="6">
    <w:abstractNumId w:val="28"/>
  </w:num>
  <w:num w:numId="7">
    <w:abstractNumId w:val="15"/>
  </w:num>
  <w:num w:numId="8">
    <w:abstractNumId w:val="10"/>
  </w:num>
  <w:num w:numId="9">
    <w:abstractNumId w:val="8"/>
  </w:num>
  <w:num w:numId="10">
    <w:abstractNumId w:val="18"/>
  </w:num>
  <w:num w:numId="11">
    <w:abstractNumId w:val="0"/>
  </w:num>
  <w:num w:numId="12">
    <w:abstractNumId w:val="14"/>
  </w:num>
  <w:num w:numId="13">
    <w:abstractNumId w:val="24"/>
  </w:num>
  <w:num w:numId="14">
    <w:abstractNumId w:val="25"/>
  </w:num>
  <w:num w:numId="15">
    <w:abstractNumId w:val="27"/>
  </w:num>
  <w:num w:numId="16">
    <w:abstractNumId w:val="1"/>
  </w:num>
  <w:num w:numId="17">
    <w:abstractNumId w:val="17"/>
  </w:num>
  <w:num w:numId="18">
    <w:abstractNumId w:val="26"/>
  </w:num>
  <w:num w:numId="19">
    <w:abstractNumId w:val="13"/>
  </w:num>
  <w:num w:numId="20">
    <w:abstractNumId w:val="19"/>
  </w:num>
  <w:num w:numId="21">
    <w:abstractNumId w:val="21"/>
  </w:num>
  <w:num w:numId="22">
    <w:abstractNumId w:val="11"/>
  </w:num>
  <w:num w:numId="23">
    <w:abstractNumId w:val="2"/>
  </w:num>
  <w:num w:numId="24">
    <w:abstractNumId w:val="4"/>
  </w:num>
  <w:num w:numId="25">
    <w:abstractNumId w:val="22"/>
  </w:num>
  <w:num w:numId="26">
    <w:abstractNumId w:val="20"/>
  </w:num>
  <w:num w:numId="27">
    <w:abstractNumId w:val="12"/>
  </w:num>
  <w:num w:numId="28">
    <w:abstractNumId w:val="23"/>
  </w:num>
  <w:num w:numId="2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nique Poulin">
    <w15:presenceInfo w15:providerId="AD" w15:userId="S-1-5-21-2126451634-1294426163-324618207-15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B63"/>
    <w:rsid w:val="0000384C"/>
    <w:rsid w:val="00015D8A"/>
    <w:rsid w:val="00051010"/>
    <w:rsid w:val="00076E80"/>
    <w:rsid w:val="000A26D4"/>
    <w:rsid w:val="00101B7A"/>
    <w:rsid w:val="00127033"/>
    <w:rsid w:val="001821C3"/>
    <w:rsid w:val="00243E4F"/>
    <w:rsid w:val="003C4808"/>
    <w:rsid w:val="003D331C"/>
    <w:rsid w:val="003D6104"/>
    <w:rsid w:val="004C0F1F"/>
    <w:rsid w:val="004D6B9B"/>
    <w:rsid w:val="004F7F54"/>
    <w:rsid w:val="00555EE2"/>
    <w:rsid w:val="005D3DFA"/>
    <w:rsid w:val="006452EE"/>
    <w:rsid w:val="006719EB"/>
    <w:rsid w:val="006D75A0"/>
    <w:rsid w:val="007264AC"/>
    <w:rsid w:val="00766BFF"/>
    <w:rsid w:val="00783FD4"/>
    <w:rsid w:val="00823850"/>
    <w:rsid w:val="0084148F"/>
    <w:rsid w:val="00893816"/>
    <w:rsid w:val="008C6EE0"/>
    <w:rsid w:val="008E0E0D"/>
    <w:rsid w:val="00916B63"/>
    <w:rsid w:val="00943772"/>
    <w:rsid w:val="00947D7F"/>
    <w:rsid w:val="00960E21"/>
    <w:rsid w:val="00961F61"/>
    <w:rsid w:val="00A352C1"/>
    <w:rsid w:val="00B57789"/>
    <w:rsid w:val="00B6199B"/>
    <w:rsid w:val="00B6532E"/>
    <w:rsid w:val="00B87AA7"/>
    <w:rsid w:val="00BC5C93"/>
    <w:rsid w:val="00C5458E"/>
    <w:rsid w:val="00D119F8"/>
    <w:rsid w:val="00D42521"/>
    <w:rsid w:val="00D71370"/>
    <w:rsid w:val="00DC2491"/>
    <w:rsid w:val="00E50E6B"/>
    <w:rsid w:val="00EF1B5C"/>
    <w:rsid w:val="00F07E93"/>
    <w:rsid w:val="00F14A18"/>
    <w:rsid w:val="00F17F19"/>
    <w:rsid w:val="00F3013D"/>
    <w:rsid w:val="00F30C2B"/>
    <w:rsid w:val="00F5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705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B63"/>
  </w:style>
  <w:style w:type="paragraph" w:styleId="Titre1">
    <w:name w:val="heading 1"/>
    <w:basedOn w:val="Normal"/>
    <w:next w:val="Normal"/>
    <w:link w:val="Titre1Car"/>
    <w:uiPriority w:val="9"/>
    <w:qFormat/>
    <w:rsid w:val="00916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6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16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16B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16B63"/>
    <w:pPr>
      <w:spacing w:after="0" w:line="240" w:lineRule="auto"/>
      <w:contextualSpacing/>
    </w:pPr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6B63"/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paragraph" w:styleId="Corpsdetexte2">
    <w:name w:val="Body Text 2"/>
    <w:basedOn w:val="Normal"/>
    <w:link w:val="Corpsdetexte2Car"/>
    <w:semiHidden/>
    <w:unhideWhenUsed/>
    <w:rsid w:val="00916B63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character" w:customStyle="1" w:styleId="Corpsdetexte2Car">
    <w:name w:val="Corps de texte 2 Car"/>
    <w:basedOn w:val="Policepardfaut"/>
    <w:link w:val="Corpsdetexte2"/>
    <w:semiHidden/>
    <w:rsid w:val="00916B63"/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16B63"/>
    <w:rPr>
      <w:rFonts w:ascii="Calibri" w:eastAsia="Calibri" w:hAnsi="Calibri" w:cs="Arial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916B63"/>
    <w:pPr>
      <w:ind w:left="720"/>
      <w:contextualSpacing/>
    </w:pPr>
  </w:style>
  <w:style w:type="paragraph" w:customStyle="1" w:styleId="verse">
    <w:name w:val="verse"/>
    <w:basedOn w:val="Normal"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16B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6B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6B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B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B6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B6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B63"/>
  </w:style>
  <w:style w:type="paragraph" w:styleId="Pieddepage">
    <w:name w:val="footer"/>
    <w:basedOn w:val="Normal"/>
    <w:link w:val="Pieddepag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B63"/>
  </w:style>
  <w:style w:type="paragraph" w:styleId="NormalWeb">
    <w:name w:val="Normal (Web)"/>
    <w:basedOn w:val="Normal"/>
    <w:uiPriority w:val="99"/>
    <w:unhideWhenUsed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16B63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16B63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916B63"/>
    <w:pPr>
      <w:tabs>
        <w:tab w:val="right" w:leader="dot" w:pos="8778"/>
      </w:tabs>
      <w:spacing w:after="100" w:line="480" w:lineRule="auto"/>
      <w:ind w:left="220"/>
    </w:pPr>
    <w:rPr>
      <w:rFonts w:eastAsiaTheme="minorEastAsia" w:cs="Times New Roman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16B63"/>
    <w:pPr>
      <w:spacing w:after="10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16B63"/>
    <w:pPr>
      <w:spacing w:after="100"/>
      <w:ind w:left="440"/>
    </w:pPr>
    <w:rPr>
      <w:rFonts w:eastAsiaTheme="minorEastAsia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16B63"/>
  </w:style>
  <w:style w:type="character" w:styleId="Accentuation">
    <w:name w:val="Emphasis"/>
    <w:uiPriority w:val="20"/>
    <w:qFormat/>
    <w:rsid w:val="00916B63"/>
    <w:rPr>
      <w:i/>
      <w:iCs/>
    </w:rPr>
  </w:style>
  <w:style w:type="character" w:customStyle="1" w:styleId="apple-converted-space">
    <w:name w:val="apple-converted-space"/>
    <w:basedOn w:val="Policepardfaut"/>
    <w:rsid w:val="00916B63"/>
  </w:style>
  <w:style w:type="table" w:styleId="Grilledutableau">
    <w:name w:val="Table Grid"/>
    <w:basedOn w:val="TableauNormal"/>
    <w:uiPriority w:val="59"/>
    <w:rsid w:val="00916B63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uiPriority w:val="99"/>
    <w:semiHidden/>
    <w:unhideWhenUsed/>
    <w:rsid w:val="00916B63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16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16B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916B63"/>
  </w:style>
  <w:style w:type="character" w:customStyle="1" w:styleId="gnkrckgcmsb">
    <w:name w:val="gnkrckgcmsb"/>
    <w:basedOn w:val="Policepardfaut"/>
    <w:rsid w:val="00916B63"/>
  </w:style>
  <w:style w:type="character" w:customStyle="1" w:styleId="gnkrckgcmrb">
    <w:name w:val="gnkrckgcmrb"/>
    <w:basedOn w:val="Policepardfaut"/>
    <w:rsid w:val="00916B63"/>
  </w:style>
  <w:style w:type="character" w:styleId="Lienhypertextesuivivisit">
    <w:name w:val="FollowedHyperlink"/>
    <w:uiPriority w:val="99"/>
    <w:semiHidden/>
    <w:unhideWhenUsed/>
    <w:rsid w:val="00916B63"/>
    <w:rPr>
      <w:color w:val="954F72"/>
      <w:u w:val="single"/>
    </w:rPr>
  </w:style>
  <w:style w:type="character" w:styleId="lev">
    <w:name w:val="Strong"/>
    <w:uiPriority w:val="22"/>
    <w:qFormat/>
    <w:rsid w:val="00916B63"/>
    <w:rPr>
      <w:b/>
      <w:bCs/>
    </w:rPr>
  </w:style>
  <w:style w:type="character" w:styleId="CodeHTML">
    <w:name w:val="HTML Code"/>
    <w:uiPriority w:val="99"/>
    <w:semiHidden/>
    <w:unhideWhenUsed/>
    <w:rsid w:val="00916B63"/>
    <w:rPr>
      <w:rFonts w:ascii="Courier New" w:eastAsia="Times New Roman" w:hAnsi="Courier New" w:cs="Courier New"/>
      <w:sz w:val="20"/>
      <w:szCs w:val="20"/>
    </w:rPr>
  </w:style>
  <w:style w:type="paragraph" w:styleId="Rvision">
    <w:name w:val="Revision"/>
    <w:hidden/>
    <w:uiPriority w:val="99"/>
    <w:semiHidden/>
    <w:rsid w:val="00916B63"/>
    <w:pPr>
      <w:spacing w:after="0" w:line="240" w:lineRule="auto"/>
    </w:pPr>
    <w:rPr>
      <w:rFonts w:ascii="Calibri" w:eastAsia="Calibri" w:hAnsi="Calibri" w:cs="Aria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16B63"/>
    <w:rPr>
      <w:rFonts w:ascii="Calibri" w:eastAsia="Calibri" w:hAnsi="Calibri" w:cs="Arial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16B63"/>
    <w:rPr>
      <w:rFonts w:ascii="Calibri" w:eastAsia="Calibri" w:hAnsi="Calibri" w:cs="Arial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916B63"/>
    <w:rPr>
      <w:vertAlign w:val="superscript"/>
    </w:rPr>
  </w:style>
  <w:style w:type="character" w:customStyle="1" w:styleId="citationref">
    <w:name w:val="citationref"/>
    <w:rsid w:val="00916B63"/>
  </w:style>
  <w:style w:type="character" w:customStyle="1" w:styleId="text-nowrap">
    <w:name w:val="text-nowrap"/>
    <w:basedOn w:val="Policepardfaut"/>
    <w:rsid w:val="00916B63"/>
  </w:style>
  <w:style w:type="paragraph" w:styleId="Sous-titre">
    <w:name w:val="Subtitle"/>
    <w:basedOn w:val="Normal"/>
    <w:next w:val="Normal"/>
    <w:link w:val="Sous-titreCar"/>
    <w:uiPriority w:val="11"/>
    <w:qFormat/>
    <w:rsid w:val="00916B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16B63"/>
    <w:rPr>
      <w:rFonts w:eastAsiaTheme="minorEastAsia"/>
      <w:color w:val="5A5A5A" w:themeColor="text1" w:themeTint="A5"/>
      <w:spacing w:val="15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16B6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B63"/>
  </w:style>
  <w:style w:type="paragraph" w:styleId="Titre1">
    <w:name w:val="heading 1"/>
    <w:basedOn w:val="Normal"/>
    <w:next w:val="Normal"/>
    <w:link w:val="Titre1Car"/>
    <w:uiPriority w:val="9"/>
    <w:qFormat/>
    <w:rsid w:val="00916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6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16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16B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16B63"/>
    <w:pPr>
      <w:spacing w:after="0" w:line="240" w:lineRule="auto"/>
      <w:contextualSpacing/>
    </w:pPr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6B63"/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paragraph" w:styleId="Corpsdetexte2">
    <w:name w:val="Body Text 2"/>
    <w:basedOn w:val="Normal"/>
    <w:link w:val="Corpsdetexte2Car"/>
    <w:semiHidden/>
    <w:unhideWhenUsed/>
    <w:rsid w:val="00916B63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character" w:customStyle="1" w:styleId="Corpsdetexte2Car">
    <w:name w:val="Corps de texte 2 Car"/>
    <w:basedOn w:val="Policepardfaut"/>
    <w:link w:val="Corpsdetexte2"/>
    <w:semiHidden/>
    <w:rsid w:val="00916B63"/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16B63"/>
    <w:rPr>
      <w:rFonts w:ascii="Calibri" w:eastAsia="Calibri" w:hAnsi="Calibri" w:cs="Arial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916B63"/>
    <w:pPr>
      <w:ind w:left="720"/>
      <w:contextualSpacing/>
    </w:pPr>
  </w:style>
  <w:style w:type="paragraph" w:customStyle="1" w:styleId="verse">
    <w:name w:val="verse"/>
    <w:basedOn w:val="Normal"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16B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6B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6B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B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B6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B6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B63"/>
  </w:style>
  <w:style w:type="paragraph" w:styleId="Pieddepage">
    <w:name w:val="footer"/>
    <w:basedOn w:val="Normal"/>
    <w:link w:val="Pieddepag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B63"/>
  </w:style>
  <w:style w:type="paragraph" w:styleId="NormalWeb">
    <w:name w:val="Normal (Web)"/>
    <w:basedOn w:val="Normal"/>
    <w:uiPriority w:val="99"/>
    <w:unhideWhenUsed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16B63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16B63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916B63"/>
    <w:pPr>
      <w:tabs>
        <w:tab w:val="right" w:leader="dot" w:pos="8778"/>
      </w:tabs>
      <w:spacing w:after="100" w:line="480" w:lineRule="auto"/>
      <w:ind w:left="220"/>
    </w:pPr>
    <w:rPr>
      <w:rFonts w:eastAsiaTheme="minorEastAsia" w:cs="Times New Roman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16B63"/>
    <w:pPr>
      <w:spacing w:after="10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16B63"/>
    <w:pPr>
      <w:spacing w:after="100"/>
      <w:ind w:left="440"/>
    </w:pPr>
    <w:rPr>
      <w:rFonts w:eastAsiaTheme="minorEastAsia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16B63"/>
  </w:style>
  <w:style w:type="character" w:styleId="Accentuation">
    <w:name w:val="Emphasis"/>
    <w:uiPriority w:val="20"/>
    <w:qFormat/>
    <w:rsid w:val="00916B63"/>
    <w:rPr>
      <w:i/>
      <w:iCs/>
    </w:rPr>
  </w:style>
  <w:style w:type="character" w:customStyle="1" w:styleId="apple-converted-space">
    <w:name w:val="apple-converted-space"/>
    <w:basedOn w:val="Policepardfaut"/>
    <w:rsid w:val="00916B63"/>
  </w:style>
  <w:style w:type="table" w:styleId="Grilledutableau">
    <w:name w:val="Table Grid"/>
    <w:basedOn w:val="TableauNormal"/>
    <w:uiPriority w:val="59"/>
    <w:rsid w:val="00916B63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uiPriority w:val="99"/>
    <w:semiHidden/>
    <w:unhideWhenUsed/>
    <w:rsid w:val="00916B63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16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16B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916B63"/>
  </w:style>
  <w:style w:type="character" w:customStyle="1" w:styleId="gnkrckgcmsb">
    <w:name w:val="gnkrckgcmsb"/>
    <w:basedOn w:val="Policepardfaut"/>
    <w:rsid w:val="00916B63"/>
  </w:style>
  <w:style w:type="character" w:customStyle="1" w:styleId="gnkrckgcmrb">
    <w:name w:val="gnkrckgcmrb"/>
    <w:basedOn w:val="Policepardfaut"/>
    <w:rsid w:val="00916B63"/>
  </w:style>
  <w:style w:type="character" w:styleId="Lienhypertextesuivivisit">
    <w:name w:val="FollowedHyperlink"/>
    <w:uiPriority w:val="99"/>
    <w:semiHidden/>
    <w:unhideWhenUsed/>
    <w:rsid w:val="00916B63"/>
    <w:rPr>
      <w:color w:val="954F72"/>
      <w:u w:val="single"/>
    </w:rPr>
  </w:style>
  <w:style w:type="character" w:styleId="lev">
    <w:name w:val="Strong"/>
    <w:uiPriority w:val="22"/>
    <w:qFormat/>
    <w:rsid w:val="00916B63"/>
    <w:rPr>
      <w:b/>
      <w:bCs/>
    </w:rPr>
  </w:style>
  <w:style w:type="character" w:styleId="CodeHTML">
    <w:name w:val="HTML Code"/>
    <w:uiPriority w:val="99"/>
    <w:semiHidden/>
    <w:unhideWhenUsed/>
    <w:rsid w:val="00916B63"/>
    <w:rPr>
      <w:rFonts w:ascii="Courier New" w:eastAsia="Times New Roman" w:hAnsi="Courier New" w:cs="Courier New"/>
      <w:sz w:val="20"/>
      <w:szCs w:val="20"/>
    </w:rPr>
  </w:style>
  <w:style w:type="paragraph" w:styleId="Rvision">
    <w:name w:val="Revision"/>
    <w:hidden/>
    <w:uiPriority w:val="99"/>
    <w:semiHidden/>
    <w:rsid w:val="00916B63"/>
    <w:pPr>
      <w:spacing w:after="0" w:line="240" w:lineRule="auto"/>
    </w:pPr>
    <w:rPr>
      <w:rFonts w:ascii="Calibri" w:eastAsia="Calibri" w:hAnsi="Calibri" w:cs="Aria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16B63"/>
    <w:rPr>
      <w:rFonts w:ascii="Calibri" w:eastAsia="Calibri" w:hAnsi="Calibri" w:cs="Arial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16B63"/>
    <w:rPr>
      <w:rFonts w:ascii="Calibri" w:eastAsia="Calibri" w:hAnsi="Calibri" w:cs="Arial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916B63"/>
    <w:rPr>
      <w:vertAlign w:val="superscript"/>
    </w:rPr>
  </w:style>
  <w:style w:type="character" w:customStyle="1" w:styleId="citationref">
    <w:name w:val="citationref"/>
    <w:rsid w:val="00916B63"/>
  </w:style>
  <w:style w:type="character" w:customStyle="1" w:styleId="text-nowrap">
    <w:name w:val="text-nowrap"/>
    <w:basedOn w:val="Policepardfaut"/>
    <w:rsid w:val="00916B63"/>
  </w:style>
  <w:style w:type="paragraph" w:styleId="Sous-titre">
    <w:name w:val="Subtitle"/>
    <w:basedOn w:val="Normal"/>
    <w:next w:val="Normal"/>
    <w:link w:val="Sous-titreCar"/>
    <w:uiPriority w:val="11"/>
    <w:qFormat/>
    <w:rsid w:val="00916B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16B63"/>
    <w:rPr>
      <w:rFonts w:eastAsiaTheme="minorEastAsia"/>
      <w:color w:val="5A5A5A" w:themeColor="text1" w:themeTint="A5"/>
      <w:spacing w:val="15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16B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Montréal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Stephanie Pellerin</cp:lastModifiedBy>
  <cp:revision>4</cp:revision>
  <dcterms:created xsi:type="dcterms:W3CDTF">2020-02-03T15:18:00Z</dcterms:created>
  <dcterms:modified xsi:type="dcterms:W3CDTF">2020-02-03T15:31:00Z</dcterms:modified>
</cp:coreProperties>
</file>